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B8BB0" w14:textId="758C54E1" w:rsidR="00A942C7" w:rsidRPr="00A942C7" w:rsidRDefault="00A942C7" w:rsidP="00AD61AA">
      <w:pPr>
        <w:rPr>
          <w:rFonts w:ascii="Times New Roman" w:hAnsi="Times New Roman" w:cs="Times New Roman"/>
          <w:u w:val="single"/>
        </w:rPr>
      </w:pPr>
      <w:r w:rsidRPr="00A942C7">
        <w:rPr>
          <w:rFonts w:ascii="Times New Roman" w:hAnsi="Times New Roman" w:cs="Times New Roman"/>
          <w:u w:val="single"/>
        </w:rPr>
        <w:t xml:space="preserve">Supplementary File </w:t>
      </w:r>
      <w:r w:rsidR="00B75D14">
        <w:rPr>
          <w:rFonts w:ascii="Times New Roman" w:hAnsi="Times New Roman" w:cs="Times New Roman"/>
          <w:u w:val="single"/>
        </w:rPr>
        <w:t>1</w:t>
      </w:r>
    </w:p>
    <w:p w14:paraId="329AB859" w14:textId="77777777" w:rsidR="00A942C7" w:rsidRDefault="00A942C7" w:rsidP="00AD61AA">
      <w:pPr>
        <w:rPr>
          <w:rFonts w:ascii="Times New Roman" w:hAnsi="Times New Roman" w:cs="Times New Roman"/>
        </w:rPr>
      </w:pPr>
    </w:p>
    <w:p w14:paraId="79A62B1F" w14:textId="101F638B" w:rsidR="00B75D14" w:rsidRPr="008A03CD" w:rsidRDefault="00B75D14" w:rsidP="00B75D14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A03CD">
        <w:rPr>
          <w:rFonts w:ascii="Times New Roman" w:hAnsi="Times New Roman" w:cs="Times New Roman"/>
          <w:b/>
          <w:bCs/>
          <w:color w:val="auto"/>
          <w:sz w:val="24"/>
          <w:szCs w:val="24"/>
        </w:rPr>
        <w:t>Just ethnic matching? Racial and ethnic minority students</w:t>
      </w:r>
      <w:r w:rsidR="00453A6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mental health </w:t>
      </w:r>
      <w:r w:rsidR="00FC48BC">
        <w:rPr>
          <w:rFonts w:ascii="Times New Roman" w:hAnsi="Times New Roman" w:cs="Times New Roman"/>
          <w:b/>
          <w:bCs/>
          <w:color w:val="auto"/>
          <w:sz w:val="24"/>
          <w:szCs w:val="24"/>
        </w:rPr>
        <w:t>provision</w:t>
      </w:r>
      <w:r w:rsidR="00453A6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t</w:t>
      </w:r>
      <w:r w:rsidRPr="008A03C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British universities</w:t>
      </w:r>
    </w:p>
    <w:p w14:paraId="5FB3D55F" w14:textId="77777777" w:rsidR="00A942C7" w:rsidRDefault="00A942C7" w:rsidP="00AD61AA">
      <w:pPr>
        <w:rPr>
          <w:rFonts w:ascii="Times New Roman" w:hAnsi="Times New Roman" w:cs="Times New Roman"/>
        </w:rPr>
      </w:pPr>
    </w:p>
    <w:p w14:paraId="59B9B9B1" w14:textId="77777777" w:rsidR="00A942C7" w:rsidRDefault="00A942C7" w:rsidP="00AD61AA">
      <w:pPr>
        <w:rPr>
          <w:rFonts w:ascii="Times New Roman" w:hAnsi="Times New Roman" w:cs="Times New Roman"/>
        </w:rPr>
      </w:pPr>
    </w:p>
    <w:p w14:paraId="2066248C" w14:textId="54566553" w:rsidR="00AD61AA" w:rsidRPr="0084115B" w:rsidRDefault="00A942C7" w:rsidP="00AD61A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</w:t>
      </w:r>
      <w:r w:rsidR="00B75D14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="00AD61AA" w:rsidRPr="0084115B">
        <w:rPr>
          <w:rFonts w:ascii="Times New Roman" w:hAnsi="Times New Roman" w:cs="Times New Roman"/>
          <w:color w:val="000000" w:themeColor="text1"/>
        </w:rPr>
        <w:t>Participant Characteristics</w:t>
      </w:r>
    </w:p>
    <w:p w14:paraId="23703BBD" w14:textId="0994DDEA" w:rsidR="00AD61AA" w:rsidRPr="0084115B" w:rsidRDefault="00AD61A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D61AA" w:rsidRPr="0084115B" w14:paraId="1A20C065" w14:textId="77777777" w:rsidTr="161A2DF0">
        <w:tc>
          <w:tcPr>
            <w:tcW w:w="4675" w:type="dxa"/>
          </w:tcPr>
          <w:p w14:paraId="23B08014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aracteristic </w:t>
            </w:r>
          </w:p>
        </w:tc>
        <w:tc>
          <w:tcPr>
            <w:tcW w:w="4675" w:type="dxa"/>
          </w:tcPr>
          <w:p w14:paraId="452E3E81" w14:textId="77777777" w:rsidR="00AD61AA" w:rsidRPr="0084115B" w:rsidRDefault="00AD61AA" w:rsidP="00EE1382">
            <w:pPr>
              <w:tabs>
                <w:tab w:val="left" w:pos="107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ab/>
              <w:t xml:space="preserve">Number of Participants </w:t>
            </w:r>
          </w:p>
        </w:tc>
      </w:tr>
      <w:tr w:rsidR="00AD61AA" w:rsidRPr="0084115B" w14:paraId="48DA42D2" w14:textId="77777777" w:rsidTr="161A2DF0">
        <w:tc>
          <w:tcPr>
            <w:tcW w:w="4675" w:type="dxa"/>
          </w:tcPr>
          <w:p w14:paraId="75819AE2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ersity Attended</w:t>
            </w:r>
          </w:p>
        </w:tc>
        <w:tc>
          <w:tcPr>
            <w:tcW w:w="4675" w:type="dxa"/>
          </w:tcPr>
          <w:p w14:paraId="081FD926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61AA" w:rsidRPr="0084115B" w14:paraId="214C5633" w14:textId="77777777" w:rsidTr="161A2DF0">
        <w:tc>
          <w:tcPr>
            <w:tcW w:w="4675" w:type="dxa"/>
          </w:tcPr>
          <w:p w14:paraId="78425F15" w14:textId="52AE2D9B" w:rsidR="00AD61AA" w:rsidRPr="0084115B" w:rsidRDefault="00F65018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versity 1</w:t>
            </w:r>
          </w:p>
        </w:tc>
        <w:tc>
          <w:tcPr>
            <w:tcW w:w="4675" w:type="dxa"/>
          </w:tcPr>
          <w:p w14:paraId="25469EF1" w14:textId="4F596F26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6501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AD61AA" w:rsidRPr="0084115B" w14:paraId="126F1B17" w14:textId="77777777" w:rsidTr="161A2DF0">
        <w:tc>
          <w:tcPr>
            <w:tcW w:w="4675" w:type="dxa"/>
          </w:tcPr>
          <w:p w14:paraId="0893A36B" w14:textId="1910DC00" w:rsidR="00AD61AA" w:rsidRPr="0084115B" w:rsidRDefault="00F65018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versity 2</w:t>
            </w:r>
          </w:p>
        </w:tc>
        <w:tc>
          <w:tcPr>
            <w:tcW w:w="4675" w:type="dxa"/>
          </w:tcPr>
          <w:p w14:paraId="22F0FEE3" w14:textId="690306BF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6501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161A2DF0" w:rsidRPr="0084115B" w14:paraId="7F614383" w14:textId="77777777" w:rsidTr="161A2DF0">
        <w:tc>
          <w:tcPr>
            <w:tcW w:w="4675" w:type="dxa"/>
          </w:tcPr>
          <w:p w14:paraId="6F30628B" w14:textId="5B7F77A7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Year of Study </w:t>
            </w:r>
          </w:p>
        </w:tc>
        <w:tc>
          <w:tcPr>
            <w:tcW w:w="4675" w:type="dxa"/>
          </w:tcPr>
          <w:p w14:paraId="22F5E2BC" w14:textId="4B0384F4" w:rsidR="161A2DF0" w:rsidRPr="0084115B" w:rsidRDefault="161A2DF0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161A2DF0" w:rsidRPr="0084115B" w14:paraId="159D9EE3" w14:textId="77777777" w:rsidTr="161A2DF0">
        <w:tc>
          <w:tcPr>
            <w:tcW w:w="4675" w:type="dxa"/>
          </w:tcPr>
          <w:p w14:paraId="3B317AFA" w14:textId="3B5CBD7D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Year 1 </w:t>
            </w:r>
          </w:p>
        </w:tc>
        <w:tc>
          <w:tcPr>
            <w:tcW w:w="4675" w:type="dxa"/>
          </w:tcPr>
          <w:p w14:paraId="282C1DD3" w14:textId="20845DB0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161A2DF0" w:rsidRPr="0084115B" w14:paraId="6356E156" w14:textId="77777777" w:rsidTr="161A2DF0">
        <w:tc>
          <w:tcPr>
            <w:tcW w:w="4675" w:type="dxa"/>
          </w:tcPr>
          <w:p w14:paraId="516B3A17" w14:textId="298F1A3F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Year 2</w:t>
            </w:r>
          </w:p>
        </w:tc>
        <w:tc>
          <w:tcPr>
            <w:tcW w:w="4675" w:type="dxa"/>
          </w:tcPr>
          <w:p w14:paraId="18549766" w14:textId="1AC10561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161A2DF0" w:rsidRPr="0084115B" w14:paraId="17CFAA9B" w14:textId="77777777" w:rsidTr="161A2DF0">
        <w:tc>
          <w:tcPr>
            <w:tcW w:w="4675" w:type="dxa"/>
          </w:tcPr>
          <w:p w14:paraId="0118BD28" w14:textId="07D8C6BA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Year 3 </w:t>
            </w:r>
          </w:p>
        </w:tc>
        <w:tc>
          <w:tcPr>
            <w:tcW w:w="4675" w:type="dxa"/>
          </w:tcPr>
          <w:p w14:paraId="07FFA0CA" w14:textId="1A86476D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161A2DF0" w:rsidRPr="0084115B" w14:paraId="3ED83F43" w14:textId="77777777" w:rsidTr="161A2DF0">
        <w:tc>
          <w:tcPr>
            <w:tcW w:w="4675" w:type="dxa"/>
          </w:tcPr>
          <w:p w14:paraId="300A610F" w14:textId="6E49D9AE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Year 4 </w:t>
            </w:r>
          </w:p>
        </w:tc>
        <w:tc>
          <w:tcPr>
            <w:tcW w:w="4675" w:type="dxa"/>
          </w:tcPr>
          <w:p w14:paraId="3EB4BE1E" w14:textId="58CAAB28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161A2DF0" w:rsidRPr="0084115B" w14:paraId="0DC3A3EE" w14:textId="77777777" w:rsidTr="161A2DF0">
        <w:tc>
          <w:tcPr>
            <w:tcW w:w="4675" w:type="dxa"/>
          </w:tcPr>
          <w:p w14:paraId="28E8FAD7" w14:textId="78253306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Year 5 </w:t>
            </w:r>
          </w:p>
        </w:tc>
        <w:tc>
          <w:tcPr>
            <w:tcW w:w="4675" w:type="dxa"/>
          </w:tcPr>
          <w:p w14:paraId="0D7C2496" w14:textId="45B43178" w:rsidR="1C0EB101" w:rsidRPr="0084115B" w:rsidRDefault="1C0EB101" w:rsidP="161A2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D61AA" w:rsidRPr="0084115B" w14:paraId="05555830" w14:textId="77777777" w:rsidTr="161A2DF0">
        <w:tc>
          <w:tcPr>
            <w:tcW w:w="4675" w:type="dxa"/>
          </w:tcPr>
          <w:p w14:paraId="4B6F05EA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 Background</w:t>
            </w:r>
          </w:p>
        </w:tc>
        <w:tc>
          <w:tcPr>
            <w:tcW w:w="4675" w:type="dxa"/>
          </w:tcPr>
          <w:p w14:paraId="7D42C390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61AA" w:rsidRPr="0084115B" w14:paraId="16010AC2" w14:textId="77777777" w:rsidTr="161A2DF0">
        <w:tc>
          <w:tcPr>
            <w:tcW w:w="4675" w:type="dxa"/>
          </w:tcPr>
          <w:p w14:paraId="3624DA11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Black African (BA)</w:t>
            </w:r>
          </w:p>
        </w:tc>
        <w:tc>
          <w:tcPr>
            <w:tcW w:w="4675" w:type="dxa"/>
          </w:tcPr>
          <w:p w14:paraId="3ECE9398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AD61AA" w:rsidRPr="0084115B" w14:paraId="61966331" w14:textId="77777777" w:rsidTr="161A2DF0">
        <w:tc>
          <w:tcPr>
            <w:tcW w:w="4675" w:type="dxa"/>
          </w:tcPr>
          <w:p w14:paraId="41067477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Black Afro-Caribbean (BAC)</w:t>
            </w:r>
          </w:p>
        </w:tc>
        <w:tc>
          <w:tcPr>
            <w:tcW w:w="4675" w:type="dxa"/>
          </w:tcPr>
          <w:p w14:paraId="2FAED7B7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AD61AA" w:rsidRPr="0084115B" w14:paraId="1B2F0746" w14:textId="77777777" w:rsidTr="161A2DF0">
        <w:tc>
          <w:tcPr>
            <w:tcW w:w="4675" w:type="dxa"/>
          </w:tcPr>
          <w:p w14:paraId="6168353A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South Asian (SA)</w:t>
            </w:r>
          </w:p>
        </w:tc>
        <w:tc>
          <w:tcPr>
            <w:tcW w:w="4675" w:type="dxa"/>
          </w:tcPr>
          <w:p w14:paraId="75CED785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AD61AA" w:rsidRPr="0084115B" w14:paraId="3D7C5702" w14:textId="77777777" w:rsidTr="161A2DF0">
        <w:tc>
          <w:tcPr>
            <w:tcW w:w="4675" w:type="dxa"/>
          </w:tcPr>
          <w:p w14:paraId="7636C8F1" w14:textId="77777777" w:rsidR="00AD61AA" w:rsidRPr="0084115B" w:rsidRDefault="00AD61AA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4675" w:type="dxa"/>
          </w:tcPr>
          <w:p w14:paraId="2EC7AE74" w14:textId="77777777" w:rsidR="00AD61AA" w:rsidRPr="0084115B" w:rsidRDefault="00AD61AA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61AA" w:rsidRPr="0084115B" w14:paraId="5537C481" w14:textId="77777777" w:rsidTr="161A2DF0">
        <w:tc>
          <w:tcPr>
            <w:tcW w:w="4675" w:type="dxa"/>
          </w:tcPr>
          <w:p w14:paraId="6622AA69" w14:textId="77777777" w:rsidR="00AD61AA" w:rsidRPr="0084115B" w:rsidRDefault="00AD61AA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4675" w:type="dxa"/>
          </w:tcPr>
          <w:p w14:paraId="5AF0714F" w14:textId="03E9E668" w:rsidR="00AD61AA" w:rsidRPr="0084115B" w:rsidRDefault="6EF51EE8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AD61AA" w:rsidRPr="0084115B" w14:paraId="6FCEE226" w14:textId="77777777" w:rsidTr="161A2DF0">
        <w:tc>
          <w:tcPr>
            <w:tcW w:w="4675" w:type="dxa"/>
          </w:tcPr>
          <w:p w14:paraId="577A7CC7" w14:textId="77777777" w:rsidR="00AD61AA" w:rsidRPr="0084115B" w:rsidRDefault="00AD61AA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Female </w:t>
            </w:r>
          </w:p>
        </w:tc>
        <w:tc>
          <w:tcPr>
            <w:tcW w:w="4675" w:type="dxa"/>
          </w:tcPr>
          <w:p w14:paraId="1111B80F" w14:textId="051E97E7" w:rsidR="00AD61AA" w:rsidRPr="0084115B" w:rsidRDefault="51FD63C7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AD61AA" w:rsidRPr="0084115B" w14:paraId="6F807929" w14:textId="77777777" w:rsidTr="161A2DF0">
        <w:tc>
          <w:tcPr>
            <w:tcW w:w="4675" w:type="dxa"/>
          </w:tcPr>
          <w:p w14:paraId="6EC6CFAD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igious Affiliation</w:t>
            </w:r>
          </w:p>
        </w:tc>
        <w:tc>
          <w:tcPr>
            <w:tcW w:w="4675" w:type="dxa"/>
          </w:tcPr>
          <w:p w14:paraId="5C1A140F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61AA" w:rsidRPr="0084115B" w14:paraId="73792937" w14:textId="77777777" w:rsidTr="161A2DF0">
        <w:tc>
          <w:tcPr>
            <w:tcW w:w="4675" w:type="dxa"/>
          </w:tcPr>
          <w:p w14:paraId="2EB50172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Christianity </w:t>
            </w:r>
          </w:p>
        </w:tc>
        <w:tc>
          <w:tcPr>
            <w:tcW w:w="4675" w:type="dxa"/>
          </w:tcPr>
          <w:p w14:paraId="71054D73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AD61AA" w:rsidRPr="0084115B" w14:paraId="0E92E053" w14:textId="77777777" w:rsidTr="161A2DF0">
        <w:tc>
          <w:tcPr>
            <w:tcW w:w="4675" w:type="dxa"/>
          </w:tcPr>
          <w:p w14:paraId="0A2F0750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Islam</w:t>
            </w:r>
          </w:p>
        </w:tc>
        <w:tc>
          <w:tcPr>
            <w:tcW w:w="4675" w:type="dxa"/>
          </w:tcPr>
          <w:p w14:paraId="493843EE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AD61AA" w:rsidRPr="0084115B" w14:paraId="13CFA9B1" w14:textId="77777777" w:rsidTr="161A2DF0">
        <w:tc>
          <w:tcPr>
            <w:tcW w:w="4675" w:type="dxa"/>
          </w:tcPr>
          <w:p w14:paraId="33B481FB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Self-defined Spirituality </w:t>
            </w:r>
          </w:p>
        </w:tc>
        <w:tc>
          <w:tcPr>
            <w:tcW w:w="4675" w:type="dxa"/>
          </w:tcPr>
          <w:p w14:paraId="2EEB4C02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AD61AA" w:rsidRPr="0084115B" w14:paraId="6BC84D1D" w14:textId="77777777" w:rsidTr="161A2DF0">
        <w:tc>
          <w:tcPr>
            <w:tcW w:w="4675" w:type="dxa"/>
          </w:tcPr>
          <w:p w14:paraId="20ADB149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None </w:t>
            </w:r>
          </w:p>
        </w:tc>
        <w:tc>
          <w:tcPr>
            <w:tcW w:w="4675" w:type="dxa"/>
          </w:tcPr>
          <w:p w14:paraId="42770A06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D61AA" w:rsidRPr="0084115B" w14:paraId="6BA18512" w14:textId="77777777" w:rsidTr="161A2DF0">
        <w:tc>
          <w:tcPr>
            <w:tcW w:w="4675" w:type="dxa"/>
          </w:tcPr>
          <w:p w14:paraId="7E432F91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rrent (Professional) Mental (ill) Health Status</w:t>
            </w:r>
          </w:p>
        </w:tc>
        <w:tc>
          <w:tcPr>
            <w:tcW w:w="4675" w:type="dxa"/>
          </w:tcPr>
          <w:p w14:paraId="7284CC60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61AA" w:rsidRPr="0084115B" w14:paraId="3F3AB0F9" w14:textId="77777777" w:rsidTr="161A2DF0">
        <w:tc>
          <w:tcPr>
            <w:tcW w:w="4675" w:type="dxa"/>
          </w:tcPr>
          <w:p w14:paraId="2E7AE9AB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4675" w:type="dxa"/>
          </w:tcPr>
          <w:p w14:paraId="3C630EC7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AD61AA" w:rsidRPr="0084115B" w14:paraId="20BFD7D5" w14:textId="77777777" w:rsidTr="161A2DF0">
        <w:tc>
          <w:tcPr>
            <w:tcW w:w="4675" w:type="dxa"/>
          </w:tcPr>
          <w:p w14:paraId="49A421A4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Anxiety</w:t>
            </w:r>
          </w:p>
        </w:tc>
        <w:tc>
          <w:tcPr>
            <w:tcW w:w="4675" w:type="dxa"/>
          </w:tcPr>
          <w:p w14:paraId="38AB5A9C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AD61AA" w:rsidRPr="0084115B" w14:paraId="7065BA44" w14:textId="77777777" w:rsidTr="161A2DF0">
        <w:tc>
          <w:tcPr>
            <w:tcW w:w="4675" w:type="dxa"/>
          </w:tcPr>
          <w:p w14:paraId="7AC7D2F4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Bipolar Disorder</w:t>
            </w:r>
          </w:p>
        </w:tc>
        <w:tc>
          <w:tcPr>
            <w:tcW w:w="4675" w:type="dxa"/>
          </w:tcPr>
          <w:p w14:paraId="5EF4CCE8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D61AA" w:rsidRPr="0084115B" w14:paraId="63B7B69C" w14:textId="77777777" w:rsidTr="161A2DF0">
        <w:tc>
          <w:tcPr>
            <w:tcW w:w="4675" w:type="dxa"/>
          </w:tcPr>
          <w:p w14:paraId="09A7C8AE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Self -Defined</w:t>
            </w:r>
          </w:p>
        </w:tc>
        <w:tc>
          <w:tcPr>
            <w:tcW w:w="4675" w:type="dxa"/>
          </w:tcPr>
          <w:p w14:paraId="04CA6600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AD61AA" w:rsidRPr="0084115B" w14:paraId="293FE595" w14:textId="77777777" w:rsidTr="161A2DF0">
        <w:tc>
          <w:tcPr>
            <w:tcW w:w="4675" w:type="dxa"/>
          </w:tcPr>
          <w:p w14:paraId="19E569BF" w14:textId="77777777" w:rsidR="00AD61AA" w:rsidRPr="0084115B" w:rsidRDefault="00AD61AA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4675" w:type="dxa"/>
          </w:tcPr>
          <w:p w14:paraId="11168D85" w14:textId="77777777" w:rsidR="00AD61AA" w:rsidRPr="0084115B" w:rsidRDefault="00AD61AA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AD61AA" w:rsidRPr="0084115B" w14:paraId="3B9936C4" w14:textId="77777777" w:rsidTr="161A2DF0">
        <w:tc>
          <w:tcPr>
            <w:tcW w:w="4675" w:type="dxa"/>
          </w:tcPr>
          <w:p w14:paraId="13575CCC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ior Help-Seeking Experience </w:t>
            </w:r>
          </w:p>
        </w:tc>
        <w:tc>
          <w:tcPr>
            <w:tcW w:w="4675" w:type="dxa"/>
          </w:tcPr>
          <w:p w14:paraId="198FC585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61AA" w:rsidRPr="0084115B" w14:paraId="3FF76C76" w14:textId="77777777" w:rsidTr="161A2DF0">
        <w:tc>
          <w:tcPr>
            <w:tcW w:w="4675" w:type="dxa"/>
          </w:tcPr>
          <w:p w14:paraId="7FD6C08F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Professional Mental Health Services - External</w:t>
            </w:r>
          </w:p>
        </w:tc>
        <w:tc>
          <w:tcPr>
            <w:tcW w:w="4675" w:type="dxa"/>
          </w:tcPr>
          <w:p w14:paraId="6CA63977" w14:textId="7EE1A7E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15420F77" w:rsidRPr="008411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D61AA" w:rsidRPr="0084115B" w14:paraId="0EAFC08E" w14:textId="77777777" w:rsidTr="161A2DF0">
        <w:tc>
          <w:tcPr>
            <w:tcW w:w="4675" w:type="dxa"/>
          </w:tcPr>
          <w:p w14:paraId="1208C9CE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Campus Support Services</w:t>
            </w:r>
          </w:p>
        </w:tc>
        <w:tc>
          <w:tcPr>
            <w:tcW w:w="4675" w:type="dxa"/>
          </w:tcPr>
          <w:p w14:paraId="76329CA1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AD61AA" w:rsidRPr="0084115B" w14:paraId="51652C19" w14:textId="77777777" w:rsidTr="161A2DF0">
        <w:tc>
          <w:tcPr>
            <w:tcW w:w="4675" w:type="dxa"/>
          </w:tcPr>
          <w:p w14:paraId="077AC901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lastRenderedPageBreak/>
              <w:t>Community or Faith-Based Services</w:t>
            </w:r>
          </w:p>
        </w:tc>
        <w:tc>
          <w:tcPr>
            <w:tcW w:w="4675" w:type="dxa"/>
          </w:tcPr>
          <w:p w14:paraId="0C7DCE6F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AD61AA" w:rsidRPr="0084115B" w14:paraId="3A877F6A" w14:textId="77777777" w:rsidTr="161A2DF0">
        <w:tc>
          <w:tcPr>
            <w:tcW w:w="4675" w:type="dxa"/>
          </w:tcPr>
          <w:p w14:paraId="3159A8A1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4675" w:type="dxa"/>
          </w:tcPr>
          <w:p w14:paraId="57A6F164" w14:textId="0423928C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1175F790" w:rsidRPr="008411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AD61AA" w:rsidRPr="0084115B" w14:paraId="5C1EE008" w14:textId="77777777" w:rsidTr="161A2DF0">
        <w:tc>
          <w:tcPr>
            <w:tcW w:w="4675" w:type="dxa"/>
          </w:tcPr>
          <w:p w14:paraId="7B2FE989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rrent Help-Seeking Experience</w:t>
            </w:r>
          </w:p>
        </w:tc>
        <w:tc>
          <w:tcPr>
            <w:tcW w:w="4675" w:type="dxa"/>
          </w:tcPr>
          <w:p w14:paraId="781F196A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61AA" w:rsidRPr="0084115B" w14:paraId="6363ABF8" w14:textId="77777777" w:rsidTr="161A2DF0">
        <w:tc>
          <w:tcPr>
            <w:tcW w:w="4675" w:type="dxa"/>
          </w:tcPr>
          <w:p w14:paraId="27857BBC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Professional Mental Health Services - External</w:t>
            </w:r>
          </w:p>
        </w:tc>
        <w:tc>
          <w:tcPr>
            <w:tcW w:w="4675" w:type="dxa"/>
          </w:tcPr>
          <w:p w14:paraId="46E89331" w14:textId="0F16E3AA" w:rsidR="00AD61AA" w:rsidRPr="0084115B" w:rsidRDefault="1AA42934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D61AA" w:rsidRPr="0084115B" w14:paraId="68742B1E" w14:textId="77777777" w:rsidTr="161A2DF0">
        <w:tc>
          <w:tcPr>
            <w:tcW w:w="4675" w:type="dxa"/>
          </w:tcPr>
          <w:p w14:paraId="01C93BE3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Campus Support Services</w:t>
            </w:r>
          </w:p>
        </w:tc>
        <w:tc>
          <w:tcPr>
            <w:tcW w:w="4675" w:type="dxa"/>
          </w:tcPr>
          <w:p w14:paraId="200B316F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AD61AA" w:rsidRPr="0084115B" w14:paraId="1320D48C" w14:textId="77777777" w:rsidTr="161A2DF0">
        <w:tc>
          <w:tcPr>
            <w:tcW w:w="4675" w:type="dxa"/>
          </w:tcPr>
          <w:p w14:paraId="4BA70CCB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Medication Only</w:t>
            </w:r>
          </w:p>
        </w:tc>
        <w:tc>
          <w:tcPr>
            <w:tcW w:w="4675" w:type="dxa"/>
          </w:tcPr>
          <w:p w14:paraId="62A29AFD" w14:textId="626CB464" w:rsidR="00AD61AA" w:rsidRPr="0084115B" w:rsidRDefault="1AA1B443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AD61AA" w:rsidRPr="0084115B" w14:paraId="5C938BB0" w14:textId="77777777" w:rsidTr="161A2DF0">
        <w:tc>
          <w:tcPr>
            <w:tcW w:w="4675" w:type="dxa"/>
          </w:tcPr>
          <w:p w14:paraId="6D86C344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Community/Faith-Based Services or </w:t>
            </w:r>
            <w:proofErr w:type="gramStart"/>
            <w:r w:rsidRPr="0084115B">
              <w:rPr>
                <w:rFonts w:ascii="Times New Roman" w:hAnsi="Times New Roman" w:cs="Times New Roman"/>
                <w:color w:val="000000" w:themeColor="text1"/>
              </w:rPr>
              <w:t>Campus  Chaplaincy</w:t>
            </w:r>
            <w:proofErr w:type="gramEnd"/>
          </w:p>
        </w:tc>
        <w:tc>
          <w:tcPr>
            <w:tcW w:w="4675" w:type="dxa"/>
          </w:tcPr>
          <w:p w14:paraId="65FE01AF" w14:textId="79C62700" w:rsidR="00AD61AA" w:rsidRPr="0084115B" w:rsidRDefault="26A48988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D61AA" w:rsidRPr="0084115B" w14:paraId="24C1477B" w14:textId="77777777" w:rsidTr="161A2DF0">
        <w:tc>
          <w:tcPr>
            <w:tcW w:w="4675" w:type="dxa"/>
          </w:tcPr>
          <w:p w14:paraId="2362B51B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4675" w:type="dxa"/>
          </w:tcPr>
          <w:p w14:paraId="1CCAA24E" w14:textId="1E158A71" w:rsidR="00AD61AA" w:rsidRPr="0084115B" w:rsidRDefault="2719FC24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1D49B0C6" w:rsidRPr="0084115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AD61AA" w:rsidRPr="0084115B" w14:paraId="62225AD1" w14:textId="77777777" w:rsidTr="161A2DF0">
        <w:tc>
          <w:tcPr>
            <w:tcW w:w="4675" w:type="dxa"/>
          </w:tcPr>
          <w:p w14:paraId="25DFF58E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uture Help-Seeking intentions </w:t>
            </w:r>
          </w:p>
        </w:tc>
        <w:tc>
          <w:tcPr>
            <w:tcW w:w="4675" w:type="dxa"/>
          </w:tcPr>
          <w:p w14:paraId="1BDC0116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61AA" w:rsidRPr="0084115B" w14:paraId="276FE57C" w14:textId="77777777" w:rsidTr="161A2DF0">
        <w:tc>
          <w:tcPr>
            <w:tcW w:w="4675" w:type="dxa"/>
          </w:tcPr>
          <w:p w14:paraId="5B02FC1C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Considering Professional Mental Health Services – On Campus</w:t>
            </w:r>
          </w:p>
        </w:tc>
        <w:tc>
          <w:tcPr>
            <w:tcW w:w="4675" w:type="dxa"/>
          </w:tcPr>
          <w:p w14:paraId="1C8EA580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D61AA" w:rsidRPr="0084115B" w14:paraId="42DF0C91" w14:textId="77777777" w:rsidTr="161A2DF0">
        <w:tc>
          <w:tcPr>
            <w:tcW w:w="4675" w:type="dxa"/>
          </w:tcPr>
          <w:p w14:paraId="0AC3928D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Considering Professional BAME-specific services – External</w:t>
            </w:r>
          </w:p>
        </w:tc>
        <w:tc>
          <w:tcPr>
            <w:tcW w:w="4675" w:type="dxa"/>
          </w:tcPr>
          <w:p w14:paraId="0BD9F029" w14:textId="2AF1E72F" w:rsidR="00AD61AA" w:rsidRPr="0084115B" w:rsidRDefault="007F33E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AD61AA" w:rsidRPr="0084115B" w14:paraId="761128CF" w14:textId="77777777" w:rsidTr="161A2DF0">
        <w:tc>
          <w:tcPr>
            <w:tcW w:w="4675" w:type="dxa"/>
          </w:tcPr>
          <w:p w14:paraId="01F1EEF2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 xml:space="preserve">Considering faith-based services </w:t>
            </w:r>
          </w:p>
        </w:tc>
        <w:tc>
          <w:tcPr>
            <w:tcW w:w="4675" w:type="dxa"/>
          </w:tcPr>
          <w:p w14:paraId="39686C57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AD61AA" w:rsidRPr="0084115B" w14:paraId="22C3CE59" w14:textId="77777777" w:rsidTr="161A2DF0">
        <w:tc>
          <w:tcPr>
            <w:tcW w:w="4675" w:type="dxa"/>
          </w:tcPr>
          <w:p w14:paraId="0B5790ED" w14:textId="77777777" w:rsidR="00AD61AA" w:rsidRPr="0084115B" w:rsidRDefault="00AD61AA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Personal Strategies</w:t>
            </w:r>
          </w:p>
        </w:tc>
        <w:tc>
          <w:tcPr>
            <w:tcW w:w="4675" w:type="dxa"/>
          </w:tcPr>
          <w:p w14:paraId="395F9429" w14:textId="4F53EAF6" w:rsidR="00AD61AA" w:rsidRPr="0084115B" w:rsidRDefault="008F1A10" w:rsidP="00EE13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AD61AA" w:rsidRPr="0084115B" w14:paraId="444B78B3" w14:textId="77777777" w:rsidTr="161A2DF0">
        <w:tc>
          <w:tcPr>
            <w:tcW w:w="4675" w:type="dxa"/>
          </w:tcPr>
          <w:p w14:paraId="4CD003EC" w14:textId="77777777" w:rsidR="00AD61AA" w:rsidRPr="0084115B" w:rsidRDefault="00AD61AA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4115B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4675" w:type="dxa"/>
          </w:tcPr>
          <w:p w14:paraId="63335B89" w14:textId="162841B8" w:rsidR="00AD61AA" w:rsidRPr="0084115B" w:rsidRDefault="007F33EA" w:rsidP="00EE1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</w:tbl>
    <w:p w14:paraId="72736D1C" w14:textId="7F816E45" w:rsidR="00AD61AA" w:rsidRPr="0084115B" w:rsidRDefault="00AD61AA">
      <w:pPr>
        <w:rPr>
          <w:rFonts w:ascii="Times New Roman" w:hAnsi="Times New Roman" w:cs="Times New Roman"/>
        </w:rPr>
      </w:pPr>
    </w:p>
    <w:sectPr w:rsidR="00AD61AA" w:rsidRPr="008411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497C8" w14:textId="77777777" w:rsidR="00AF3289" w:rsidRDefault="00AF3289" w:rsidP="0084115B">
      <w:r>
        <w:separator/>
      </w:r>
    </w:p>
  </w:endnote>
  <w:endnote w:type="continuationSeparator" w:id="0">
    <w:p w14:paraId="6FC28846" w14:textId="77777777" w:rsidR="00AF3289" w:rsidRDefault="00AF3289" w:rsidP="00841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64188" w14:textId="77777777" w:rsidR="00AF3289" w:rsidRDefault="00AF3289" w:rsidP="0084115B">
      <w:r>
        <w:separator/>
      </w:r>
    </w:p>
  </w:footnote>
  <w:footnote w:type="continuationSeparator" w:id="0">
    <w:p w14:paraId="3FBBF393" w14:textId="77777777" w:rsidR="00AF3289" w:rsidRDefault="00AF3289" w:rsidP="00841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1AA"/>
    <w:rsid w:val="001B0E9A"/>
    <w:rsid w:val="002A581D"/>
    <w:rsid w:val="002B382C"/>
    <w:rsid w:val="002E5514"/>
    <w:rsid w:val="0041464F"/>
    <w:rsid w:val="00453A69"/>
    <w:rsid w:val="004937E7"/>
    <w:rsid w:val="005B2E77"/>
    <w:rsid w:val="006375E2"/>
    <w:rsid w:val="00663980"/>
    <w:rsid w:val="007F33EA"/>
    <w:rsid w:val="008103B1"/>
    <w:rsid w:val="0084115B"/>
    <w:rsid w:val="008F1A10"/>
    <w:rsid w:val="0097583F"/>
    <w:rsid w:val="00A16260"/>
    <w:rsid w:val="00A35B57"/>
    <w:rsid w:val="00A942C7"/>
    <w:rsid w:val="00AD61AA"/>
    <w:rsid w:val="00AF3289"/>
    <w:rsid w:val="00B472D9"/>
    <w:rsid w:val="00B75D14"/>
    <w:rsid w:val="00CA4ED1"/>
    <w:rsid w:val="00D50F63"/>
    <w:rsid w:val="00DB6105"/>
    <w:rsid w:val="00EB0F6C"/>
    <w:rsid w:val="00F65018"/>
    <w:rsid w:val="00F97DA8"/>
    <w:rsid w:val="00FC48BC"/>
    <w:rsid w:val="1175F790"/>
    <w:rsid w:val="15420F77"/>
    <w:rsid w:val="161A2DF0"/>
    <w:rsid w:val="19A1ECED"/>
    <w:rsid w:val="1AA1B443"/>
    <w:rsid w:val="1AA42934"/>
    <w:rsid w:val="1C0EB101"/>
    <w:rsid w:val="1D49B0C6"/>
    <w:rsid w:val="26A48988"/>
    <w:rsid w:val="2719FC24"/>
    <w:rsid w:val="2A428D12"/>
    <w:rsid w:val="2C501167"/>
    <w:rsid w:val="323275A9"/>
    <w:rsid w:val="35B3D1CD"/>
    <w:rsid w:val="3EA85B3F"/>
    <w:rsid w:val="4F5C1036"/>
    <w:rsid w:val="50F7E097"/>
    <w:rsid w:val="51FD63C7"/>
    <w:rsid w:val="5B67808C"/>
    <w:rsid w:val="679DF626"/>
    <w:rsid w:val="6C60CE82"/>
    <w:rsid w:val="6EF5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6F8A9"/>
  <w15:chartTrackingRefBased/>
  <w15:docId w15:val="{02314E95-65E3-7341-8EC3-28B50BAC1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D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1AA"/>
    <w:pPr>
      <w:spacing w:before="100" w:beforeAutospacing="1" w:after="100" w:afterAutospacing="1" w:line="312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11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15B"/>
  </w:style>
  <w:style w:type="paragraph" w:styleId="Footer">
    <w:name w:val="footer"/>
    <w:basedOn w:val="Normal"/>
    <w:link w:val="FooterChar"/>
    <w:uiPriority w:val="99"/>
    <w:unhideWhenUsed/>
    <w:rsid w:val="008411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15B"/>
  </w:style>
  <w:style w:type="character" w:styleId="Hyperlink">
    <w:name w:val="Hyperlink"/>
    <w:basedOn w:val="DefaultParagraphFont"/>
    <w:uiPriority w:val="99"/>
    <w:unhideWhenUsed/>
    <w:rsid w:val="00A942C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75D1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85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niyan, Funmi V (Research Student)</dc:creator>
  <cp:keywords/>
  <dc:description/>
  <cp:lastModifiedBy>Funmi Olaniyan (Research Student)</cp:lastModifiedBy>
  <cp:revision>2</cp:revision>
  <dcterms:created xsi:type="dcterms:W3CDTF">2022-04-05T15:53:00Z</dcterms:created>
  <dcterms:modified xsi:type="dcterms:W3CDTF">2022-04-05T15:53:00Z</dcterms:modified>
</cp:coreProperties>
</file>